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A95" w:rsidRPr="001D7335" w:rsidRDefault="00B17A95" w:rsidP="00B17A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733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74456D9" wp14:editId="23C4AAAF">
            <wp:extent cx="5274310" cy="3127138"/>
            <wp:effectExtent l="0" t="0" r="2540" b="0"/>
            <wp:docPr id="27" name="图片 27" descr="D:\桌面文件\图片\图片6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桌面文件\图片\图片6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7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A95" w:rsidRPr="001D7335" w:rsidRDefault="00B17A95" w:rsidP="00B17A95"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5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Genome-wide association study of root thickness under GLM.</w:t>
      </w:r>
      <w:proofErr w:type="gramEnd"/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hattan plots (left) and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ight) for root thickness in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hole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pulation,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B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japonica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population and (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indic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population.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Q-Q plot, the 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>- and Y</w:t>
      </w:r>
      <w:r w:rsidRPr="001D733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xes show -log10 transformed expected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nd -log10 transformed observed </w:t>
      </w:r>
      <w:r w:rsidRPr="001D733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1D7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.  </w:t>
      </w:r>
    </w:p>
    <w:p w:rsidR="00352A7E" w:rsidRPr="00B17A95" w:rsidRDefault="00352A7E">
      <w:bookmarkStart w:id="0" w:name="_GoBack"/>
      <w:bookmarkEnd w:id="0"/>
    </w:p>
    <w:sectPr w:rsidR="00352A7E" w:rsidRPr="00B17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0A1" w:rsidRDefault="00D460A1" w:rsidP="00B17A95">
      <w:r>
        <w:separator/>
      </w:r>
    </w:p>
  </w:endnote>
  <w:endnote w:type="continuationSeparator" w:id="0">
    <w:p w:rsidR="00D460A1" w:rsidRDefault="00D460A1" w:rsidP="00B1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0A1" w:rsidRDefault="00D460A1" w:rsidP="00B17A95">
      <w:r>
        <w:separator/>
      </w:r>
    </w:p>
  </w:footnote>
  <w:footnote w:type="continuationSeparator" w:id="0">
    <w:p w:rsidR="00D460A1" w:rsidRDefault="00D460A1" w:rsidP="00B17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3B"/>
    <w:rsid w:val="00352A7E"/>
    <w:rsid w:val="00B17A95"/>
    <w:rsid w:val="00D460A1"/>
    <w:rsid w:val="00ED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A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7A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7A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7A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7A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7A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7A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19:00Z</dcterms:created>
  <dcterms:modified xsi:type="dcterms:W3CDTF">2018-06-09T13:19:00Z</dcterms:modified>
</cp:coreProperties>
</file>